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2690F" w14:textId="67BDBCEF" w:rsidR="00B61C74" w:rsidRPr="00D4492F" w:rsidRDefault="00B25AC1" w:rsidP="001C6C17">
      <w:pPr>
        <w:spacing w:after="0"/>
        <w:rPr>
          <w:rFonts w:ascii="Arial" w:hAnsi="Arial" w:cs="Arial"/>
          <w:b/>
          <w:sz w:val="24"/>
          <w:szCs w:val="24"/>
        </w:rPr>
      </w:pPr>
      <w:r w:rsidRPr="00D4492F">
        <w:rPr>
          <w:rFonts w:ascii="Arial" w:hAnsi="Arial" w:cs="Arial"/>
          <w:b/>
          <w:sz w:val="24"/>
          <w:szCs w:val="24"/>
        </w:rPr>
        <w:t>S</w:t>
      </w:r>
      <w:r w:rsidR="00D4492F">
        <w:rPr>
          <w:rFonts w:ascii="Arial" w:hAnsi="Arial" w:cs="Arial"/>
          <w:b/>
          <w:sz w:val="24"/>
          <w:szCs w:val="24"/>
        </w:rPr>
        <w:t>5</w:t>
      </w:r>
      <w:r w:rsidRPr="00D4492F">
        <w:rPr>
          <w:rFonts w:ascii="Arial" w:hAnsi="Arial" w:cs="Arial"/>
          <w:b/>
          <w:sz w:val="24"/>
          <w:szCs w:val="24"/>
        </w:rPr>
        <w:t xml:space="preserve"> Table</w:t>
      </w:r>
      <w:r w:rsidR="001C6C17" w:rsidRPr="00D4492F">
        <w:rPr>
          <w:rFonts w:ascii="Arial" w:hAnsi="Arial" w:cs="Arial"/>
          <w:b/>
          <w:sz w:val="24"/>
          <w:szCs w:val="24"/>
        </w:rPr>
        <w:t xml:space="preserve">. </w:t>
      </w:r>
      <w:r w:rsidR="00B61C74" w:rsidRPr="00D4492F">
        <w:rPr>
          <w:rFonts w:ascii="Arial" w:hAnsi="Arial" w:cs="Arial"/>
          <w:b/>
          <w:sz w:val="24"/>
          <w:szCs w:val="24"/>
        </w:rPr>
        <w:t>Gene</w:t>
      </w:r>
      <w:r w:rsidR="00BF433C" w:rsidRPr="00D4492F">
        <w:rPr>
          <w:rFonts w:ascii="Arial" w:hAnsi="Arial" w:cs="Arial"/>
          <w:b/>
          <w:sz w:val="24"/>
          <w:szCs w:val="24"/>
        </w:rPr>
        <w:t xml:space="preserve"> set investigation </w:t>
      </w:r>
      <w:r w:rsidR="006532ED" w:rsidRPr="00D4492F">
        <w:rPr>
          <w:rFonts w:ascii="Arial" w:hAnsi="Arial" w:cs="Arial"/>
          <w:b/>
          <w:sz w:val="24"/>
          <w:szCs w:val="24"/>
        </w:rPr>
        <w:t>of</w:t>
      </w:r>
      <w:r w:rsidR="00E26EF6" w:rsidRPr="00D4492F">
        <w:rPr>
          <w:rFonts w:ascii="Arial" w:hAnsi="Arial" w:cs="Arial"/>
          <w:b/>
          <w:sz w:val="24"/>
          <w:szCs w:val="24"/>
        </w:rPr>
        <w:t xml:space="preserve"> </w:t>
      </w:r>
      <w:r w:rsidR="0080664F" w:rsidRPr="00D4492F">
        <w:rPr>
          <w:rFonts w:ascii="Arial" w:hAnsi="Arial" w:cs="Arial"/>
          <w:b/>
          <w:sz w:val="24"/>
          <w:szCs w:val="24"/>
        </w:rPr>
        <w:t>993</w:t>
      </w:r>
      <w:r w:rsidR="00E26EF6" w:rsidRPr="00D4492F">
        <w:rPr>
          <w:rFonts w:ascii="Arial" w:hAnsi="Arial" w:cs="Arial"/>
          <w:b/>
          <w:sz w:val="24"/>
          <w:szCs w:val="24"/>
        </w:rPr>
        <w:t xml:space="preserve"> “</w:t>
      </w:r>
      <w:r w:rsidR="0080664F" w:rsidRPr="00D4492F">
        <w:rPr>
          <w:rFonts w:ascii="Arial" w:hAnsi="Arial" w:cs="Arial"/>
          <w:b/>
          <w:sz w:val="24"/>
          <w:szCs w:val="24"/>
        </w:rPr>
        <w:t>Beta</w:t>
      </w:r>
      <w:r w:rsidR="004A11D6" w:rsidRPr="00D4492F">
        <w:rPr>
          <w:rFonts w:ascii="Arial" w:hAnsi="Arial" w:cs="Arial"/>
          <w:b/>
          <w:sz w:val="24"/>
          <w:szCs w:val="24"/>
        </w:rPr>
        <w:t xml:space="preserve"> genes” </w:t>
      </w:r>
      <w:r w:rsidR="0080664F" w:rsidRPr="00D4492F">
        <w:rPr>
          <w:rFonts w:ascii="Arial" w:hAnsi="Arial" w:cs="Arial"/>
          <w:b/>
          <w:sz w:val="24"/>
          <w:szCs w:val="24"/>
        </w:rPr>
        <w:t>that remain uninduced in rGBC</w:t>
      </w:r>
      <w:r w:rsidR="00E26EF6" w:rsidRPr="00D4492F">
        <w:rPr>
          <w:rFonts w:ascii="Arial" w:hAnsi="Arial" w:cs="Arial"/>
          <w:b/>
          <w:sz w:val="24"/>
          <w:szCs w:val="24"/>
        </w:rPr>
        <w:t xml:space="preserve"> </w:t>
      </w:r>
      <w:r w:rsidR="00D60B72" w:rsidRPr="00D4492F">
        <w:rPr>
          <w:rFonts w:ascii="Arial" w:hAnsi="Arial" w:cs="Arial"/>
          <w:b/>
          <w:sz w:val="24"/>
          <w:szCs w:val="24"/>
        </w:rPr>
        <w:t>(log</w:t>
      </w:r>
      <w:r w:rsidR="00D60B72" w:rsidRPr="00D4492F">
        <w:rPr>
          <w:rFonts w:ascii="Arial" w:hAnsi="Arial" w:cs="Arial"/>
          <w:b/>
          <w:sz w:val="24"/>
          <w:szCs w:val="24"/>
          <w:vertAlign w:val="subscript"/>
        </w:rPr>
        <w:t>2</w:t>
      </w:r>
      <w:r w:rsidR="0080664F" w:rsidRPr="00D4492F">
        <w:rPr>
          <w:rFonts w:ascii="Arial" w:hAnsi="Arial" w:cs="Arial"/>
          <w:b/>
          <w:sz w:val="24"/>
          <w:szCs w:val="24"/>
        </w:rPr>
        <w:t>FC1</w:t>
      </w:r>
      <w:r w:rsidR="001C6C17" w:rsidRPr="00D4492F">
        <w:rPr>
          <w:rFonts w:ascii="Arial" w:hAnsi="Arial" w:cs="Arial"/>
          <w:b/>
          <w:sz w:val="24"/>
          <w:szCs w:val="24"/>
        </w:rPr>
        <w:t xml:space="preserve">5, </w:t>
      </w:r>
      <w:r w:rsidR="001C6C17" w:rsidRPr="00D4492F">
        <w:rPr>
          <w:rFonts w:ascii="Arial" w:hAnsi="Arial" w:cs="Arial"/>
          <w:b/>
          <w:i/>
          <w:sz w:val="24"/>
          <w:szCs w:val="24"/>
        </w:rPr>
        <w:t>p</w:t>
      </w:r>
      <w:r w:rsidR="00D60B72" w:rsidRPr="00D4492F">
        <w:rPr>
          <w:rFonts w:ascii="Arial" w:hAnsi="Arial" w:cs="Arial"/>
          <w:b/>
          <w:sz w:val="24"/>
          <w:szCs w:val="24"/>
        </w:rPr>
        <w:t>&lt;0.01)</w:t>
      </w:r>
      <w:r w:rsidR="001C6C17" w:rsidRPr="00D4492F">
        <w:rPr>
          <w:rFonts w:ascii="Arial" w:hAnsi="Arial" w:cs="Arial"/>
          <w:b/>
          <w:sz w:val="24"/>
          <w:szCs w:val="24"/>
        </w:rPr>
        <w:t xml:space="preserve"> when compared to human b</w:t>
      </w:r>
      <w:r w:rsidR="0080664F" w:rsidRPr="00D4492F">
        <w:rPr>
          <w:rFonts w:ascii="Arial" w:hAnsi="Arial" w:cs="Arial"/>
          <w:b/>
          <w:sz w:val="24"/>
          <w:szCs w:val="24"/>
        </w:rPr>
        <w:t>eta cells</w:t>
      </w:r>
      <w:r w:rsidR="00D60B72" w:rsidRPr="00D4492F">
        <w:rPr>
          <w:rFonts w:ascii="Arial" w:hAnsi="Arial" w:cs="Arial"/>
          <w:b/>
          <w:sz w:val="24"/>
          <w:szCs w:val="24"/>
        </w:rPr>
        <w:t xml:space="preserve"> to determine the molecular signatures of gene sets characteristic of </w:t>
      </w:r>
      <w:r w:rsidR="00AF46A5" w:rsidRPr="00D4492F">
        <w:rPr>
          <w:rFonts w:ascii="Arial" w:hAnsi="Arial" w:cs="Arial"/>
          <w:b/>
          <w:sz w:val="24"/>
          <w:szCs w:val="24"/>
        </w:rPr>
        <w:t>r</w:t>
      </w:r>
      <w:r w:rsidR="00D60B72" w:rsidRPr="00D4492F">
        <w:rPr>
          <w:rFonts w:ascii="Arial" w:hAnsi="Arial" w:cs="Arial"/>
          <w:b/>
          <w:sz w:val="24"/>
          <w:szCs w:val="24"/>
        </w:rPr>
        <w:t xml:space="preserve">GBC potentially needed to be </w:t>
      </w:r>
      <w:r w:rsidR="00AF46A5" w:rsidRPr="00D4492F">
        <w:rPr>
          <w:rFonts w:ascii="Arial" w:hAnsi="Arial" w:cs="Arial"/>
          <w:b/>
          <w:sz w:val="24"/>
          <w:szCs w:val="24"/>
        </w:rPr>
        <w:t>up</w:t>
      </w:r>
      <w:r w:rsidR="00D60B72" w:rsidRPr="00D4492F">
        <w:rPr>
          <w:rFonts w:ascii="Arial" w:hAnsi="Arial" w:cs="Arial"/>
          <w:b/>
          <w:sz w:val="24"/>
          <w:szCs w:val="24"/>
        </w:rPr>
        <w:t>regulated for a more efficient ge</w:t>
      </w:r>
      <w:r w:rsidR="00AF46A5" w:rsidRPr="00D4492F">
        <w:rPr>
          <w:rFonts w:ascii="Arial" w:hAnsi="Arial" w:cs="Arial"/>
          <w:b/>
          <w:sz w:val="24"/>
          <w:szCs w:val="24"/>
        </w:rPr>
        <w:t>netic reprogramming</w:t>
      </w:r>
      <w:r w:rsidR="00E26EF6" w:rsidRPr="00D4492F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003"/>
        <w:gridCol w:w="4007"/>
        <w:gridCol w:w="1020"/>
        <w:gridCol w:w="810"/>
        <w:gridCol w:w="1013"/>
        <w:gridCol w:w="1057"/>
      </w:tblGrid>
      <w:tr w:rsidR="006532ED" w:rsidRPr="00D4492F" w14:paraId="4C6CCBC7" w14:textId="77777777" w:rsidTr="00D4492F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9052A83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Gene Set Nam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63C90B3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#Genes in Gene Set (K)</w:t>
            </w:r>
          </w:p>
        </w:tc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</w:tcPr>
          <w:p w14:paraId="7C87E3D6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Descrip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43C8D85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#Genes in Overlap (k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0DD5B3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k/K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7CBF837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p-valu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6FE14B2" w14:textId="77777777" w:rsidR="009166C4" w:rsidRPr="00D4492F" w:rsidRDefault="009166C4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D4492F">
              <w:rPr>
                <w:rFonts w:ascii="Arial" w:hAnsi="Arial" w:cs="Arial"/>
                <w:b/>
                <w:sz w:val="21"/>
                <w:szCs w:val="21"/>
              </w:rPr>
              <w:t>FDR q-value</w:t>
            </w:r>
          </w:p>
        </w:tc>
      </w:tr>
      <w:tr w:rsidR="006532ED" w:rsidRPr="00D4492F" w14:paraId="077BB5EE" w14:textId="77777777" w:rsidTr="00D4492F">
        <w:tc>
          <w:tcPr>
            <w:tcW w:w="4050" w:type="dxa"/>
            <w:tcBorders>
              <w:top w:val="single" w:sz="4" w:space="0" w:color="auto"/>
            </w:tcBorders>
          </w:tcPr>
          <w:p w14:paraId="04D26657" w14:textId="0039DCA8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REACTOME_GENERIC_TRANSCRIPTION_PATHWAY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6ACD14E" w14:textId="426FB9C1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4007" w:type="dxa"/>
            <w:tcBorders>
              <w:top w:val="single" w:sz="4" w:space="0" w:color="auto"/>
            </w:tcBorders>
          </w:tcPr>
          <w:p w14:paraId="7EE64B90" w14:textId="556F405C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involved in Generic Transcription Pathway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3EDD649" w14:textId="637C6A99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29BD7" w14:textId="287C7609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125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6E514AF" w14:textId="36A88E6B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74E-2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65D61BF" w14:textId="7B6C68AC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32E-17</w:t>
            </w:r>
          </w:p>
        </w:tc>
      </w:tr>
      <w:tr w:rsidR="006532ED" w:rsidRPr="00D4492F" w14:paraId="2AE86477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2FFF2143" w14:textId="3F1FCEF4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NABA_MATRISOM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69ABCAD9" w14:textId="171D25F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028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7E91D9EB" w14:textId="62A1F78B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xtracellular matrix-associated proteins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C620C93" w14:textId="113A0D55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8893527" w14:textId="59AA4721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2C8D329" w14:textId="1562979F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39E-18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069C07EB" w14:textId="025F7161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93E-15</w:t>
            </w:r>
          </w:p>
        </w:tc>
      </w:tr>
      <w:tr w:rsidR="006532ED" w:rsidRPr="00D4492F" w14:paraId="38ECB8CD" w14:textId="77777777" w:rsidTr="00D4492F">
        <w:tc>
          <w:tcPr>
            <w:tcW w:w="4050" w:type="dxa"/>
          </w:tcPr>
          <w:p w14:paraId="3062F582" w14:textId="78EECEBA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MEMBRANE</w:t>
            </w:r>
          </w:p>
        </w:tc>
        <w:tc>
          <w:tcPr>
            <w:tcW w:w="1003" w:type="dxa"/>
          </w:tcPr>
          <w:p w14:paraId="5F71529E" w14:textId="2D662143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4007" w:type="dxa"/>
          </w:tcPr>
          <w:p w14:paraId="197B61CD" w14:textId="5A6F45C0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16020</w:t>
            </w:r>
          </w:p>
        </w:tc>
        <w:tc>
          <w:tcPr>
            <w:tcW w:w="1020" w:type="dxa"/>
          </w:tcPr>
          <w:p w14:paraId="2D63A641" w14:textId="5DAD3CB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10" w:type="dxa"/>
          </w:tcPr>
          <w:p w14:paraId="62EDC89A" w14:textId="3BA48D00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12</w:t>
            </w:r>
          </w:p>
        </w:tc>
        <w:tc>
          <w:tcPr>
            <w:tcW w:w="1013" w:type="dxa"/>
          </w:tcPr>
          <w:p w14:paraId="5735B69A" w14:textId="1E5245B0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20E-16</w:t>
            </w:r>
          </w:p>
        </w:tc>
        <w:tc>
          <w:tcPr>
            <w:tcW w:w="1057" w:type="dxa"/>
          </w:tcPr>
          <w:p w14:paraId="42AB190C" w14:textId="4D367655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97E-13</w:t>
            </w:r>
          </w:p>
        </w:tc>
      </w:tr>
      <w:tr w:rsidR="006532ED" w:rsidRPr="00D4492F" w14:paraId="71F868B3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6C7A6956" w14:textId="25BFE645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INTRINSIC_TO_MEMBRAN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2F27F26B" w14:textId="7CE43851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348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2A8BB52F" w14:textId="75B9B41E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CB29C66" w14:textId="5CAD9CFD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B26C41A" w14:textId="70E79EAB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86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C4B7F91" w14:textId="3D667B03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7.09E-16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31750974" w14:textId="1F89FDA8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94E-13</w:t>
            </w:r>
          </w:p>
        </w:tc>
      </w:tr>
      <w:tr w:rsidR="006532ED" w:rsidRPr="00D4492F" w14:paraId="173610B1" w14:textId="77777777" w:rsidTr="00D4492F">
        <w:tc>
          <w:tcPr>
            <w:tcW w:w="4050" w:type="dxa"/>
          </w:tcPr>
          <w:p w14:paraId="65DDF5C5" w14:textId="77777777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INTEGRAL_TO_MEMBRANE</w:t>
            </w:r>
          </w:p>
          <w:p w14:paraId="61D598C1" w14:textId="146AF24B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</w:tcPr>
          <w:p w14:paraId="5A521C86" w14:textId="6D8A69A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330</w:t>
            </w:r>
          </w:p>
        </w:tc>
        <w:tc>
          <w:tcPr>
            <w:tcW w:w="4007" w:type="dxa"/>
          </w:tcPr>
          <w:p w14:paraId="1B1D168D" w14:textId="685F294C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16021</w:t>
            </w:r>
          </w:p>
        </w:tc>
        <w:tc>
          <w:tcPr>
            <w:tcW w:w="1020" w:type="dxa"/>
          </w:tcPr>
          <w:p w14:paraId="45F6D8D8" w14:textId="56BAD4F8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810" w:type="dxa"/>
          </w:tcPr>
          <w:p w14:paraId="29E9A419" w14:textId="385BD5A2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79</w:t>
            </w:r>
          </w:p>
        </w:tc>
        <w:tc>
          <w:tcPr>
            <w:tcW w:w="1013" w:type="dxa"/>
          </w:tcPr>
          <w:p w14:paraId="2495E1BA" w14:textId="0BD4C829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21E-15</w:t>
            </w:r>
          </w:p>
        </w:tc>
        <w:tc>
          <w:tcPr>
            <w:tcW w:w="1057" w:type="dxa"/>
          </w:tcPr>
          <w:p w14:paraId="3F03FE0D" w14:textId="7D0F9439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79E-12</w:t>
            </w:r>
          </w:p>
        </w:tc>
      </w:tr>
      <w:tr w:rsidR="006532ED" w:rsidRPr="00D4492F" w14:paraId="56F1A67C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102B1339" w14:textId="24F1D868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ANATOMICAL_STRUCTURE_</w:t>
            </w:r>
            <w:r w:rsidR="006B288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DEVELOPMENT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F8D18AB" w14:textId="5D03993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013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42F84358" w14:textId="4A3979B6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85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93C5E09" w14:textId="6A24E404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BF05BA8" w14:textId="19D470A5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64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4924023" w14:textId="59B64BE9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58E-15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6643ED40" w14:textId="1013DB10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12E-12</w:t>
            </w:r>
          </w:p>
        </w:tc>
      </w:tr>
      <w:tr w:rsidR="006532ED" w:rsidRPr="00D4492F" w14:paraId="43758899" w14:textId="77777777" w:rsidTr="00D4492F">
        <w:tc>
          <w:tcPr>
            <w:tcW w:w="4050" w:type="dxa"/>
          </w:tcPr>
          <w:p w14:paraId="0F8CD504" w14:textId="6799EED1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MEMBRANE_PART</w:t>
            </w:r>
          </w:p>
        </w:tc>
        <w:tc>
          <w:tcPr>
            <w:tcW w:w="1003" w:type="dxa"/>
          </w:tcPr>
          <w:p w14:paraId="28D4B87F" w14:textId="7B3EC4A9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670</w:t>
            </w:r>
          </w:p>
        </w:tc>
        <w:tc>
          <w:tcPr>
            <w:tcW w:w="4007" w:type="dxa"/>
          </w:tcPr>
          <w:p w14:paraId="03B6A2E7" w14:textId="7620DF73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25</w:t>
            </w:r>
          </w:p>
        </w:tc>
        <w:tc>
          <w:tcPr>
            <w:tcW w:w="1020" w:type="dxa"/>
          </w:tcPr>
          <w:p w14:paraId="10942554" w14:textId="18392F79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10" w:type="dxa"/>
          </w:tcPr>
          <w:p w14:paraId="1E68BDD7" w14:textId="7AFD3841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27</w:t>
            </w:r>
          </w:p>
        </w:tc>
        <w:tc>
          <w:tcPr>
            <w:tcW w:w="1013" w:type="dxa"/>
          </w:tcPr>
          <w:p w14:paraId="60129C26" w14:textId="64C7AFEE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7.59E-15</w:t>
            </w:r>
          </w:p>
        </w:tc>
        <w:tc>
          <w:tcPr>
            <w:tcW w:w="1057" w:type="dxa"/>
          </w:tcPr>
          <w:p w14:paraId="41B12216" w14:textId="4F1A81D3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02E-12</w:t>
            </w:r>
          </w:p>
        </w:tc>
      </w:tr>
      <w:tr w:rsidR="006532ED" w:rsidRPr="00D4492F" w14:paraId="1F3335F2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0F0630EC" w14:textId="255602DE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PLASMA_MEMBRAN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7B8F9151" w14:textId="0C10994F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426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4DC6CA7C" w14:textId="6949EC63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88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E52CCD7" w14:textId="5ABF57A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9892D1F" w14:textId="537303F3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54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DFCBD15" w14:textId="46F349BA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45E-14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5925EE48" w14:textId="4ED3C1F8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5.06E-12</w:t>
            </w:r>
          </w:p>
        </w:tc>
      </w:tr>
      <w:tr w:rsidR="006532ED" w:rsidRPr="00D4492F" w14:paraId="071F8817" w14:textId="77777777" w:rsidTr="00D4492F">
        <w:tc>
          <w:tcPr>
            <w:tcW w:w="4050" w:type="dxa"/>
          </w:tcPr>
          <w:p w14:paraId="0AA94D13" w14:textId="3BA25C87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SYSTEM_DEVELOPMENT</w:t>
            </w:r>
          </w:p>
        </w:tc>
        <w:tc>
          <w:tcPr>
            <w:tcW w:w="1003" w:type="dxa"/>
          </w:tcPr>
          <w:p w14:paraId="1BFE824F" w14:textId="4E7A5730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4007" w:type="dxa"/>
          </w:tcPr>
          <w:p w14:paraId="0DD9D137" w14:textId="100938F0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731</w:t>
            </w:r>
          </w:p>
        </w:tc>
        <w:tc>
          <w:tcPr>
            <w:tcW w:w="1020" w:type="dxa"/>
          </w:tcPr>
          <w:p w14:paraId="783BED84" w14:textId="002E43DB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10" w:type="dxa"/>
          </w:tcPr>
          <w:p w14:paraId="2E13C62F" w14:textId="0D186EFA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674</w:t>
            </w:r>
          </w:p>
        </w:tc>
        <w:tc>
          <w:tcPr>
            <w:tcW w:w="1013" w:type="dxa"/>
          </w:tcPr>
          <w:p w14:paraId="6280D483" w14:textId="2CC5273A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82E-14</w:t>
            </w:r>
          </w:p>
        </w:tc>
        <w:tc>
          <w:tcPr>
            <w:tcW w:w="1057" w:type="dxa"/>
          </w:tcPr>
          <w:p w14:paraId="6843ABB7" w14:textId="72579A57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5.61E-12</w:t>
            </w:r>
          </w:p>
        </w:tc>
      </w:tr>
      <w:tr w:rsidR="006532ED" w:rsidRPr="00D4492F" w14:paraId="5B079C48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5FB49074" w14:textId="691437F2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MULTICELLULAR_ORGANISMAL_DEVELOPMENT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2D169187" w14:textId="5190F1A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049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55D9A449" w14:textId="4B52D175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27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9805FDC" w14:textId="79BFEBF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CEA3E81" w14:textId="21719C4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7313786" w14:textId="25C8E94D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32E-14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534D6424" w14:textId="670AEA68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6.46E-12</w:t>
            </w:r>
          </w:p>
        </w:tc>
      </w:tr>
      <w:tr w:rsidR="006532ED" w:rsidRPr="00D4492F" w14:paraId="3AE2D425" w14:textId="77777777" w:rsidTr="00D4492F">
        <w:tc>
          <w:tcPr>
            <w:tcW w:w="4050" w:type="dxa"/>
          </w:tcPr>
          <w:p w14:paraId="4E0362E0" w14:textId="0F0498ED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SIGNAL_TRANSDUCTION</w:t>
            </w:r>
          </w:p>
        </w:tc>
        <w:tc>
          <w:tcPr>
            <w:tcW w:w="1003" w:type="dxa"/>
          </w:tcPr>
          <w:p w14:paraId="72F51AB7" w14:textId="116103FB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634</w:t>
            </w:r>
          </w:p>
        </w:tc>
        <w:tc>
          <w:tcPr>
            <w:tcW w:w="4007" w:type="dxa"/>
          </w:tcPr>
          <w:p w14:paraId="400EDB89" w14:textId="7440D48F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165</w:t>
            </w:r>
          </w:p>
        </w:tc>
        <w:tc>
          <w:tcPr>
            <w:tcW w:w="1020" w:type="dxa"/>
          </w:tcPr>
          <w:p w14:paraId="1508F6C1" w14:textId="5EDDBBBF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10" w:type="dxa"/>
          </w:tcPr>
          <w:p w14:paraId="13EF17BE" w14:textId="2250570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013" w:type="dxa"/>
          </w:tcPr>
          <w:p w14:paraId="6A597F46" w14:textId="28CF7C90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58E-14</w:t>
            </w:r>
          </w:p>
        </w:tc>
        <w:tc>
          <w:tcPr>
            <w:tcW w:w="1057" w:type="dxa"/>
          </w:tcPr>
          <w:p w14:paraId="3E1EB3C1" w14:textId="4C6089C0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16E-11</w:t>
            </w:r>
          </w:p>
        </w:tc>
      </w:tr>
      <w:tr w:rsidR="006532ED" w:rsidRPr="00D4492F" w14:paraId="1C565782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2AF171E6" w14:textId="10D030BE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EXTRACELLULAR_REGION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BAB51F6" w14:textId="5A1ED87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4673EFD5" w14:textId="19409E81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57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8C49153" w14:textId="2484EC4B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807F9EA" w14:textId="7C3A7B50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872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FAB220A" w14:textId="2E916950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45E-13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6475F574" w14:textId="603D118B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36E-11</w:t>
            </w:r>
          </w:p>
        </w:tc>
      </w:tr>
      <w:tr w:rsidR="006532ED" w:rsidRPr="00D4492F" w14:paraId="2EEDA2F6" w14:textId="77777777" w:rsidTr="00D4492F">
        <w:tc>
          <w:tcPr>
            <w:tcW w:w="4050" w:type="dxa"/>
          </w:tcPr>
          <w:p w14:paraId="3767CD13" w14:textId="20649221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PLASMA_MEMBRANE_PART</w:t>
            </w:r>
          </w:p>
        </w:tc>
        <w:tc>
          <w:tcPr>
            <w:tcW w:w="1003" w:type="dxa"/>
          </w:tcPr>
          <w:p w14:paraId="24332A3F" w14:textId="44DCA52E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1158</w:t>
            </w:r>
          </w:p>
        </w:tc>
        <w:tc>
          <w:tcPr>
            <w:tcW w:w="4007" w:type="dxa"/>
          </w:tcPr>
          <w:p w14:paraId="59E86C48" w14:textId="10DABF07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59</w:t>
            </w:r>
          </w:p>
        </w:tc>
        <w:tc>
          <w:tcPr>
            <w:tcW w:w="1020" w:type="dxa"/>
          </w:tcPr>
          <w:p w14:paraId="448EE53E" w14:textId="371B33C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38FD4242" w14:textId="56DB883E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79</w:t>
            </w:r>
          </w:p>
        </w:tc>
        <w:tc>
          <w:tcPr>
            <w:tcW w:w="1013" w:type="dxa"/>
          </w:tcPr>
          <w:p w14:paraId="4601C1C6" w14:textId="21D6E753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23E-13</w:t>
            </w:r>
          </w:p>
        </w:tc>
        <w:tc>
          <w:tcPr>
            <w:tcW w:w="1057" w:type="dxa"/>
          </w:tcPr>
          <w:p w14:paraId="0C68E388" w14:textId="46A16FE7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78E-11</w:t>
            </w:r>
          </w:p>
        </w:tc>
      </w:tr>
      <w:tr w:rsidR="006532ED" w:rsidRPr="00D4492F" w14:paraId="7B822FC5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6D9186F0" w14:textId="3B1B1D5E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INTRINSIC_TO_PLASMA_MEMBRAN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2F2A1A6" w14:textId="56CDD234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3130058B" w14:textId="7B146F53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A516DBB" w14:textId="446666D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0EB6D4F" w14:textId="5820727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95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38854510" w14:textId="3A4ED4B9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98E-12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73C8DAE3" w14:textId="24B5FCA8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93E-10</w:t>
            </w:r>
          </w:p>
        </w:tc>
      </w:tr>
      <w:tr w:rsidR="006532ED" w:rsidRPr="00D4492F" w14:paraId="70B28E31" w14:textId="77777777" w:rsidTr="00D4492F">
        <w:tc>
          <w:tcPr>
            <w:tcW w:w="4050" w:type="dxa"/>
          </w:tcPr>
          <w:p w14:paraId="4C6F9BC4" w14:textId="3B144287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INTEGRAL_TO_PLASMA_MEMBRANE</w:t>
            </w:r>
          </w:p>
        </w:tc>
        <w:tc>
          <w:tcPr>
            <w:tcW w:w="1003" w:type="dxa"/>
          </w:tcPr>
          <w:p w14:paraId="70B78A23" w14:textId="78A7E7D4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4007" w:type="dxa"/>
          </w:tcPr>
          <w:p w14:paraId="4C3B5C0C" w14:textId="5728547F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887</w:t>
            </w:r>
          </w:p>
        </w:tc>
        <w:tc>
          <w:tcPr>
            <w:tcW w:w="1020" w:type="dxa"/>
          </w:tcPr>
          <w:p w14:paraId="1C47119A" w14:textId="11008353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10" w:type="dxa"/>
          </w:tcPr>
          <w:p w14:paraId="6D7B013B" w14:textId="519AE5A5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594</w:t>
            </w:r>
          </w:p>
        </w:tc>
        <w:tc>
          <w:tcPr>
            <w:tcW w:w="1013" w:type="dxa"/>
          </w:tcPr>
          <w:p w14:paraId="336EED0D" w14:textId="74AA6C81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43E-12</w:t>
            </w:r>
          </w:p>
        </w:tc>
        <w:tc>
          <w:tcPr>
            <w:tcW w:w="1057" w:type="dxa"/>
          </w:tcPr>
          <w:p w14:paraId="394394DC" w14:textId="491188E6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6.36E-10</w:t>
            </w:r>
          </w:p>
        </w:tc>
      </w:tr>
      <w:tr w:rsidR="006532ED" w:rsidRPr="00D4492F" w14:paraId="0BF078DE" w14:textId="77777777" w:rsidTr="00D4492F">
        <w:trPr>
          <w:trHeight w:val="243"/>
        </w:trPr>
        <w:tc>
          <w:tcPr>
            <w:tcW w:w="4050" w:type="dxa"/>
            <w:shd w:val="clear" w:color="auto" w:fill="D9D9D9" w:themeFill="background1" w:themeFillShade="D9"/>
          </w:tcPr>
          <w:p w14:paraId="0D05D894" w14:textId="132FF217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REGULATION_OF_BIOLOGICAL_QUALITY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4525319" w14:textId="605CDEFD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554ABBCD" w14:textId="17083074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6500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F137985" w14:textId="5DEB261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929B930" w14:textId="6E889A5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788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C84AD12" w14:textId="40BDB918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1.61E-1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10363DE0" w14:textId="4EEC069D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81E-08</w:t>
            </w:r>
          </w:p>
        </w:tc>
      </w:tr>
      <w:tr w:rsidR="006532ED" w:rsidRPr="00D4492F" w14:paraId="3F42CE84" w14:textId="77777777" w:rsidTr="00D4492F">
        <w:tc>
          <w:tcPr>
            <w:tcW w:w="4050" w:type="dxa"/>
            <w:shd w:val="clear" w:color="auto" w:fill="auto"/>
          </w:tcPr>
          <w:p w14:paraId="2359A2DC" w14:textId="3867327B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NABA_MATRISOME_ASSOCIATED</w:t>
            </w:r>
          </w:p>
        </w:tc>
        <w:tc>
          <w:tcPr>
            <w:tcW w:w="1003" w:type="dxa"/>
            <w:shd w:val="clear" w:color="auto" w:fill="auto"/>
          </w:tcPr>
          <w:p w14:paraId="40C98CF7" w14:textId="0857765F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753</w:t>
            </w:r>
          </w:p>
        </w:tc>
        <w:tc>
          <w:tcPr>
            <w:tcW w:w="4007" w:type="dxa"/>
            <w:shd w:val="clear" w:color="auto" w:fill="auto"/>
          </w:tcPr>
          <w:p w14:paraId="0F31BEAB" w14:textId="3DF9EB9F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CM-associated proteins including ECM-affiliated proteins, ECM regulators and secreted factors</w:t>
            </w:r>
          </w:p>
        </w:tc>
        <w:tc>
          <w:tcPr>
            <w:tcW w:w="1020" w:type="dxa"/>
            <w:shd w:val="clear" w:color="auto" w:fill="auto"/>
          </w:tcPr>
          <w:p w14:paraId="026C5EEC" w14:textId="6B670FE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10" w:type="dxa"/>
            <w:shd w:val="clear" w:color="auto" w:fill="auto"/>
          </w:tcPr>
          <w:p w14:paraId="12822B13" w14:textId="1436BA88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611</w:t>
            </w:r>
          </w:p>
        </w:tc>
        <w:tc>
          <w:tcPr>
            <w:tcW w:w="1013" w:type="dxa"/>
            <w:shd w:val="clear" w:color="auto" w:fill="auto"/>
          </w:tcPr>
          <w:p w14:paraId="26BB393E" w14:textId="0D6CEFAF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44E-10</w:t>
            </w:r>
          </w:p>
        </w:tc>
        <w:tc>
          <w:tcPr>
            <w:tcW w:w="1057" w:type="dxa"/>
            <w:shd w:val="clear" w:color="auto" w:fill="auto"/>
          </w:tcPr>
          <w:p w14:paraId="6484371A" w14:textId="0622327F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99E-08</w:t>
            </w:r>
          </w:p>
        </w:tc>
      </w:tr>
      <w:tr w:rsidR="006532ED" w:rsidRPr="00D4492F" w14:paraId="561CC56D" w14:textId="77777777" w:rsidTr="00D4492F">
        <w:tc>
          <w:tcPr>
            <w:tcW w:w="4050" w:type="dxa"/>
            <w:shd w:val="clear" w:color="auto" w:fill="D9D9D9" w:themeFill="background1" w:themeFillShade="D9"/>
          </w:tcPr>
          <w:p w14:paraId="00F97147" w14:textId="72DF66A3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EXTRACELULAR_REGION_PART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7C7B63AA" w14:textId="1506DB70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4007" w:type="dxa"/>
            <w:shd w:val="clear" w:color="auto" w:fill="D9D9D9" w:themeFill="background1" w:themeFillShade="D9"/>
          </w:tcPr>
          <w:p w14:paraId="24AB7DC7" w14:textId="23EB4572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2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204F476" w14:textId="45FB1C38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3234368" w14:textId="51479712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858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1DD69CEF" w14:textId="68F7D9FF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84E-1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76CDF429" w14:textId="617DA117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29E-08</w:t>
            </w:r>
          </w:p>
        </w:tc>
      </w:tr>
      <w:tr w:rsidR="006532ED" w:rsidRPr="00D4492F" w14:paraId="14AE70E4" w14:textId="77777777" w:rsidTr="00D4492F">
        <w:tc>
          <w:tcPr>
            <w:tcW w:w="4050" w:type="dxa"/>
            <w:shd w:val="clear" w:color="auto" w:fill="auto"/>
          </w:tcPr>
          <w:p w14:paraId="28CEBC3E" w14:textId="714F012B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NABA_CORE_MATRISOME</w:t>
            </w:r>
          </w:p>
        </w:tc>
        <w:tc>
          <w:tcPr>
            <w:tcW w:w="1003" w:type="dxa"/>
            <w:shd w:val="clear" w:color="auto" w:fill="auto"/>
          </w:tcPr>
          <w:p w14:paraId="1E18619B" w14:textId="7487CD12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4007" w:type="dxa"/>
            <w:shd w:val="clear" w:color="auto" w:fill="auto"/>
          </w:tcPr>
          <w:p w14:paraId="28652AF0" w14:textId="6E2DC800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core extracellular matrix including ECM glycoproteins, collagens and proteoglycans</w:t>
            </w:r>
          </w:p>
        </w:tc>
        <w:tc>
          <w:tcPr>
            <w:tcW w:w="1020" w:type="dxa"/>
            <w:shd w:val="clear" w:color="auto" w:fill="auto"/>
          </w:tcPr>
          <w:p w14:paraId="4C2CF26F" w14:textId="0057FA78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shd w:val="clear" w:color="auto" w:fill="auto"/>
          </w:tcPr>
          <w:p w14:paraId="735D5D78" w14:textId="5BF5A367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945</w:t>
            </w:r>
          </w:p>
        </w:tc>
        <w:tc>
          <w:tcPr>
            <w:tcW w:w="1013" w:type="dxa"/>
            <w:shd w:val="clear" w:color="auto" w:fill="auto"/>
          </w:tcPr>
          <w:p w14:paraId="7204CAAE" w14:textId="2B99D03D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2.93E-10</w:t>
            </w:r>
          </w:p>
        </w:tc>
        <w:tc>
          <w:tcPr>
            <w:tcW w:w="1057" w:type="dxa"/>
            <w:shd w:val="clear" w:color="auto" w:fill="auto"/>
          </w:tcPr>
          <w:p w14:paraId="099ADA1E" w14:textId="2F4650DB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29E-08</w:t>
            </w:r>
          </w:p>
        </w:tc>
      </w:tr>
      <w:tr w:rsidR="006532ED" w:rsidRPr="00D4492F" w14:paraId="7F9674BF" w14:textId="77777777" w:rsidTr="00D4492F"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2D92F4" w14:textId="26A5AEE5" w:rsidR="008C4DAA" w:rsidRPr="00D4492F" w:rsidRDefault="008C4DAA" w:rsidP="008C4D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NERVOUS_SYSTEM_DEVELOPMENT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B4FFE" w14:textId="749A1D5E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40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88357" w14:textId="28C1B23C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39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376B0" w14:textId="24A782C6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D238A" w14:textId="591DAC51" w:rsidR="008C4DAA" w:rsidRPr="00D4492F" w:rsidRDefault="008C4DAA" w:rsidP="008C4DAA">
            <w:pPr>
              <w:rPr>
                <w:rFonts w:ascii="Arial" w:hAnsi="Arial" w:cs="Arial"/>
                <w:sz w:val="18"/>
                <w:szCs w:val="18"/>
              </w:rPr>
            </w:pPr>
            <w:r w:rsidRPr="00D4492F">
              <w:rPr>
                <w:rFonts w:ascii="Arial" w:hAnsi="Arial" w:cs="Arial"/>
                <w:sz w:val="18"/>
                <w:szCs w:val="18"/>
              </w:rPr>
              <w:t>0.08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321407" w14:textId="3798ACA3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3.36E-1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047FD" w14:textId="32048180" w:rsidR="008C4DAA" w:rsidRPr="00D4492F" w:rsidRDefault="008C4DAA" w:rsidP="008C4D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4492F">
              <w:rPr>
                <w:rFonts w:ascii="Arial" w:hAnsi="Arial" w:cs="Arial"/>
                <w:color w:val="000000"/>
                <w:sz w:val="18"/>
                <w:szCs w:val="18"/>
              </w:rPr>
              <w:t>4.67E-08</w:t>
            </w:r>
          </w:p>
        </w:tc>
      </w:tr>
    </w:tbl>
    <w:p w14:paraId="4A09BA4C" w14:textId="77777777" w:rsidR="009166C4" w:rsidRPr="00D4492F" w:rsidRDefault="009166C4">
      <w:pPr>
        <w:rPr>
          <w:rFonts w:ascii="Arial" w:hAnsi="Arial" w:cs="Arial"/>
          <w:sz w:val="24"/>
          <w:szCs w:val="24"/>
        </w:rPr>
      </w:pPr>
    </w:p>
    <w:sectPr w:rsidR="009166C4" w:rsidRPr="00D4492F" w:rsidSect="0091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C4"/>
    <w:rsid w:val="000150F2"/>
    <w:rsid w:val="00035039"/>
    <w:rsid w:val="000C1997"/>
    <w:rsid w:val="001017A3"/>
    <w:rsid w:val="00106BEF"/>
    <w:rsid w:val="001B6322"/>
    <w:rsid w:val="001C6C17"/>
    <w:rsid w:val="001D38D7"/>
    <w:rsid w:val="001D74CF"/>
    <w:rsid w:val="002001AA"/>
    <w:rsid w:val="002A40F0"/>
    <w:rsid w:val="002F31AC"/>
    <w:rsid w:val="00320E02"/>
    <w:rsid w:val="00320FC7"/>
    <w:rsid w:val="003402FB"/>
    <w:rsid w:val="00351203"/>
    <w:rsid w:val="00360128"/>
    <w:rsid w:val="003B2CE7"/>
    <w:rsid w:val="003D3557"/>
    <w:rsid w:val="00404AC5"/>
    <w:rsid w:val="00420146"/>
    <w:rsid w:val="004356DD"/>
    <w:rsid w:val="00447D35"/>
    <w:rsid w:val="00460648"/>
    <w:rsid w:val="004A11D6"/>
    <w:rsid w:val="004D35B8"/>
    <w:rsid w:val="004D793E"/>
    <w:rsid w:val="004E3533"/>
    <w:rsid w:val="004E44F0"/>
    <w:rsid w:val="005178FB"/>
    <w:rsid w:val="00521651"/>
    <w:rsid w:val="00570F3E"/>
    <w:rsid w:val="00575195"/>
    <w:rsid w:val="005824B7"/>
    <w:rsid w:val="005E658C"/>
    <w:rsid w:val="00613424"/>
    <w:rsid w:val="0063477C"/>
    <w:rsid w:val="006532ED"/>
    <w:rsid w:val="00661590"/>
    <w:rsid w:val="00697BBB"/>
    <w:rsid w:val="006B2887"/>
    <w:rsid w:val="006F34DC"/>
    <w:rsid w:val="00736576"/>
    <w:rsid w:val="00764E55"/>
    <w:rsid w:val="00786344"/>
    <w:rsid w:val="007B0158"/>
    <w:rsid w:val="007B0735"/>
    <w:rsid w:val="007D63F6"/>
    <w:rsid w:val="007E7C2B"/>
    <w:rsid w:val="00804BF1"/>
    <w:rsid w:val="0080664F"/>
    <w:rsid w:val="00811736"/>
    <w:rsid w:val="0081407F"/>
    <w:rsid w:val="00891B59"/>
    <w:rsid w:val="008A11BA"/>
    <w:rsid w:val="008C4DAA"/>
    <w:rsid w:val="008D1C45"/>
    <w:rsid w:val="00901125"/>
    <w:rsid w:val="00903E5E"/>
    <w:rsid w:val="00907048"/>
    <w:rsid w:val="009166C4"/>
    <w:rsid w:val="00922B44"/>
    <w:rsid w:val="00935F40"/>
    <w:rsid w:val="00942942"/>
    <w:rsid w:val="009C1277"/>
    <w:rsid w:val="00A56FF8"/>
    <w:rsid w:val="00AB216D"/>
    <w:rsid w:val="00AB3C38"/>
    <w:rsid w:val="00AE795C"/>
    <w:rsid w:val="00AF46A5"/>
    <w:rsid w:val="00B11362"/>
    <w:rsid w:val="00B17AF9"/>
    <w:rsid w:val="00B25AC1"/>
    <w:rsid w:val="00B378FE"/>
    <w:rsid w:val="00B61C74"/>
    <w:rsid w:val="00BA1254"/>
    <w:rsid w:val="00BB3EAD"/>
    <w:rsid w:val="00BD5100"/>
    <w:rsid w:val="00BF433C"/>
    <w:rsid w:val="00C24018"/>
    <w:rsid w:val="00C450A5"/>
    <w:rsid w:val="00C51E67"/>
    <w:rsid w:val="00C664C4"/>
    <w:rsid w:val="00CE369A"/>
    <w:rsid w:val="00D4492F"/>
    <w:rsid w:val="00D60B72"/>
    <w:rsid w:val="00DA1C36"/>
    <w:rsid w:val="00DA6893"/>
    <w:rsid w:val="00DD5424"/>
    <w:rsid w:val="00E26EF6"/>
    <w:rsid w:val="00E336C2"/>
    <w:rsid w:val="00E7021E"/>
    <w:rsid w:val="00ED1DC3"/>
    <w:rsid w:val="00ED3A83"/>
    <w:rsid w:val="00EF2318"/>
    <w:rsid w:val="00F0126E"/>
    <w:rsid w:val="00F51CCF"/>
    <w:rsid w:val="00F57456"/>
    <w:rsid w:val="00F9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C7CD"/>
  <w15:chartTrackingRefBased/>
  <w15:docId w15:val="{46EA4A6E-41D9-4EA0-83D5-A3B944FA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alivo</dc:creator>
  <cp:keywords/>
  <dc:description/>
  <cp:lastModifiedBy>Feorillo</cp:lastModifiedBy>
  <cp:revision>5</cp:revision>
  <dcterms:created xsi:type="dcterms:W3CDTF">2017-02-27T05:41:00Z</dcterms:created>
  <dcterms:modified xsi:type="dcterms:W3CDTF">2017-02-27T05:45:00Z</dcterms:modified>
</cp:coreProperties>
</file>